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A9FC" w14:textId="1325083D" w:rsidR="00667A35" w:rsidRPr="001455CC" w:rsidRDefault="001455CC" w:rsidP="001455CC">
      <w:pPr>
        <w:spacing w:line="360" w:lineRule="auto"/>
        <w:rPr>
          <w:rFonts w:ascii="Arial" w:eastAsia="等线" w:hAnsi="Arial" w:cs="Arial"/>
          <w:b/>
          <w:bCs/>
          <w:color w:val="000000"/>
          <w:kern w:val="0"/>
          <w:sz w:val="22"/>
        </w:rPr>
      </w:pPr>
      <w:r w:rsidRPr="001455CC">
        <w:rPr>
          <w:rFonts w:ascii="Arial" w:hAnsi="Arial" w:cs="Arial"/>
          <w:b/>
          <w:bCs/>
          <w:sz w:val="22"/>
        </w:rPr>
        <w:t>S</w:t>
      </w:r>
      <w:r w:rsidR="00D87D27" w:rsidRPr="001455CC">
        <w:rPr>
          <w:rFonts w:ascii="Arial" w:hAnsi="Arial" w:cs="Arial"/>
          <w:b/>
          <w:bCs/>
          <w:sz w:val="22"/>
        </w:rPr>
        <w:t>upplemental Table S6.</w:t>
      </w:r>
      <w:r w:rsidR="00F56599" w:rsidRPr="001455CC">
        <w:rPr>
          <w:rFonts w:ascii="Arial" w:hAnsi="Arial" w:cs="Arial"/>
          <w:b/>
          <w:sz w:val="22"/>
        </w:rPr>
        <w:t xml:space="preserve"> </w:t>
      </w:r>
      <w:r w:rsidR="00B16180" w:rsidRPr="001455CC">
        <w:rPr>
          <w:rFonts w:ascii="Arial" w:hAnsi="Arial" w:cs="Arial"/>
          <w:b/>
          <w:sz w:val="22"/>
        </w:rPr>
        <w:t>K</w:t>
      </w:r>
      <w:r w:rsidR="00F56599" w:rsidRPr="001455CC">
        <w:rPr>
          <w:rFonts w:ascii="Arial" w:hAnsi="Arial" w:cs="Arial"/>
          <w:b/>
          <w:sz w:val="22"/>
        </w:rPr>
        <w:t>ey resources table.</w:t>
      </w:r>
    </w:p>
    <w:tbl>
      <w:tblPr>
        <w:tblStyle w:val="6"/>
        <w:tblW w:w="8306" w:type="dxa"/>
        <w:tblLook w:val="04A0" w:firstRow="1" w:lastRow="0" w:firstColumn="1" w:lastColumn="0" w:noHBand="0" w:noVBand="1"/>
      </w:tblPr>
      <w:tblGrid>
        <w:gridCol w:w="3013"/>
        <w:gridCol w:w="2450"/>
        <w:gridCol w:w="2843"/>
      </w:tblGrid>
      <w:tr w:rsidR="00667A35" w:rsidRPr="00667A35" w14:paraId="65F24090" w14:textId="77777777" w:rsidTr="0066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2C91DB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AGENT or RESOURCE</w:t>
            </w:r>
          </w:p>
        </w:tc>
        <w:tc>
          <w:tcPr>
            <w:tcW w:w="2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E46D3A" w14:textId="77777777" w:rsidR="00667A35" w:rsidRPr="00667A35" w:rsidRDefault="00667A35" w:rsidP="00667A3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OURCE </w:t>
            </w:r>
          </w:p>
        </w:tc>
        <w:tc>
          <w:tcPr>
            <w:tcW w:w="2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3F2EC5" w14:textId="77777777" w:rsidR="00667A35" w:rsidRPr="00667A35" w:rsidRDefault="00667A35" w:rsidP="00667A3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ENTIFIER</w:t>
            </w:r>
          </w:p>
        </w:tc>
      </w:tr>
      <w:tr w:rsidR="00667A35" w:rsidRPr="00667A35" w14:paraId="39BE446C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shd w:val="clear" w:color="auto" w:fill="auto"/>
            <w:noWrap/>
            <w:hideMark/>
          </w:tcPr>
          <w:p w14:paraId="19A3BE0A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tibodies</w:t>
            </w:r>
          </w:p>
        </w:tc>
      </w:tr>
      <w:tr w:rsidR="00667A35" w:rsidRPr="00667A35" w14:paraId="07FA3B47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353C551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CD63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FC58559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anta Cruz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679987C3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SC-5275</w:t>
            </w:r>
          </w:p>
        </w:tc>
      </w:tr>
      <w:tr w:rsidR="00667A35" w:rsidRPr="00667A35" w14:paraId="5C63DA94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5C0DACD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HM74A (GPR109A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296B34D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anta Cruz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1A698018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SC-377292</w:t>
            </w:r>
          </w:p>
        </w:tc>
      </w:tr>
      <w:tr w:rsidR="00667A35" w:rsidRPr="00667A35" w14:paraId="7CDA883C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DC55300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Phospho-NF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p65 (Ser536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60E3524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A196F95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3033S</w:t>
            </w:r>
          </w:p>
        </w:tc>
      </w:tr>
      <w:tr w:rsidR="00667A35" w:rsidRPr="00667A35" w14:paraId="44D365DA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6A94F38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NF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8510711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788C3FC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8242S</w:t>
            </w:r>
          </w:p>
        </w:tc>
      </w:tr>
      <w:tr w:rsidR="00667A35" w:rsidRPr="00667A35" w14:paraId="64C9D2CE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CF724B9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E-cadherin (24E10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3048C6D1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3001245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3195P</w:t>
            </w:r>
          </w:p>
        </w:tc>
      </w:tr>
      <w:tr w:rsidR="00667A35" w:rsidRPr="00667A35" w14:paraId="6D3E3D37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DA91ED9" w14:textId="3443D988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GAPDH</w:t>
            </w:r>
            <w:r w:rsidR="009A739D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(14C10)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C1147E4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4DFFE698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2118</w:t>
            </w:r>
          </w:p>
        </w:tc>
      </w:tr>
      <w:tr w:rsidR="00667A35" w:rsidRPr="00667A35" w14:paraId="796D2D92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7BF6BAF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Phospho-p44/42 MAPK (Erk1/2) (Thr202/Tyr204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592C00F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9DEF515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9101S</w:t>
            </w:r>
          </w:p>
        </w:tc>
      </w:tr>
      <w:tr w:rsidR="00667A35" w:rsidRPr="00667A35" w14:paraId="305206C4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C7A3F7C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p44/42 MAPK (Erk1/2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28E26538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1051E1D9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9102S</w:t>
            </w:r>
          </w:p>
        </w:tc>
      </w:tr>
      <w:tr w:rsidR="00667A35" w:rsidRPr="00667A35" w14:paraId="4EB4622B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55DA6B3D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Anti-Phospho-p38 MAPK (Thr180/Tyr182)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3750DB6D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3FEBD64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4511S</w:t>
            </w:r>
          </w:p>
        </w:tc>
      </w:tr>
      <w:tr w:rsidR="00667A35" w:rsidRPr="00667A35" w14:paraId="7E9A99BD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926F857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p38 MAPK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71210F2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B21111F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9212S</w:t>
            </w:r>
          </w:p>
        </w:tc>
      </w:tr>
      <w:tr w:rsidR="00667A35" w:rsidRPr="00667A35" w14:paraId="4E719269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C08F2CE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α-Tubulin (11H10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E578826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F0F064E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2125S</w:t>
            </w:r>
          </w:p>
        </w:tc>
      </w:tr>
      <w:tr w:rsidR="00667A35" w:rsidRPr="00667A35" w14:paraId="33C0A456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60AA932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TLR4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209E851" w14:textId="13E8CDD3" w:rsidR="00667A35" w:rsidRPr="00667A35" w:rsidRDefault="00A14BDB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667A35"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122165D" w14:textId="77777777" w:rsidR="00667A35" w:rsidRPr="00667A35" w:rsidRDefault="00667A35" w:rsidP="00667A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ab13556</w:t>
            </w:r>
          </w:p>
        </w:tc>
      </w:tr>
      <w:tr w:rsidR="00667A35" w:rsidRPr="00667A35" w14:paraId="031C7525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06D33B7" w14:textId="77777777" w:rsidR="00667A35" w:rsidRPr="00667A35" w:rsidRDefault="00667A35" w:rsidP="00667A35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GPR41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86596FE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6C5E9239" w14:textId="77777777" w:rsidR="00667A35" w:rsidRPr="00667A35" w:rsidRDefault="00667A35" w:rsidP="00667A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AF9075</w:t>
            </w:r>
          </w:p>
        </w:tc>
      </w:tr>
      <w:tr w:rsidR="009A739D" w:rsidRPr="00667A35" w14:paraId="7943C3ED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</w:tcPr>
          <w:p w14:paraId="56AE9017" w14:textId="226272AE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n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ti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</w:tcPr>
          <w:p w14:paraId="01DAB91F" w14:textId="35D64E6F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14B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</w:tcPr>
          <w:p w14:paraId="3EFC89EB" w14:textId="798BCE44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</w:t>
            </w:r>
            <w:r>
              <w:t xml:space="preserve"> </w:t>
            </w:r>
            <w:r w:rsidRPr="00A14BD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260-1-AP</w:t>
            </w:r>
          </w:p>
        </w:tc>
      </w:tr>
      <w:tr w:rsidR="009A739D" w:rsidRPr="00667A35" w14:paraId="209093D7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5C6B739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CD544/ICAM-1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36FFB0C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9FED72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AF0195</w:t>
            </w:r>
          </w:p>
        </w:tc>
      </w:tr>
      <w:tr w:rsidR="009A739D" w:rsidRPr="00667A35" w14:paraId="7CE67AEF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A89CE3D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Claudin-1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3B9F797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05C383E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AF6504</w:t>
            </w:r>
          </w:p>
        </w:tc>
      </w:tr>
      <w:tr w:rsidR="009A739D" w:rsidRPr="00667A35" w14:paraId="36FFAFA7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1072FEA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nti-ZO-1</w:t>
            </w:r>
          </w:p>
        </w:tc>
        <w:tc>
          <w:tcPr>
            <w:tcW w:w="24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BC5FF0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75D63D6F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AF8394</w:t>
            </w:r>
          </w:p>
        </w:tc>
      </w:tr>
      <w:tr w:rsidR="009A739D" w:rsidRPr="00667A35" w14:paraId="1C58056B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A027BE7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micals, peptides, and recombinant proteins</w:t>
            </w:r>
          </w:p>
        </w:tc>
      </w:tr>
      <w:tr w:rsidR="009A739D" w:rsidRPr="00667A35" w14:paraId="1F8DA1E1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7D48BB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enone</w:t>
            </w:r>
          </w:p>
        </w:tc>
        <w:tc>
          <w:tcPr>
            <w:tcW w:w="24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00023DA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06C2329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12</w:t>
            </w:r>
          </w:p>
        </w:tc>
      </w:tr>
      <w:tr w:rsidR="009A739D" w:rsidRPr="00667A35" w14:paraId="40256066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788013E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anone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57A46C75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9E1A28A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5</w:t>
            </w:r>
          </w:p>
        </w:tc>
      </w:tr>
      <w:tr w:rsidR="009A739D" w:rsidRPr="00667A35" w14:paraId="11B2CF3D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4F001D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α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36839EA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726B1934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3</w:t>
            </w:r>
          </w:p>
        </w:tc>
      </w:tr>
      <w:tr w:rsidR="009A739D" w:rsidRPr="00667A35" w14:paraId="0DC240AD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3C507A4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β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08C2E61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3800B23B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4</w:t>
            </w:r>
          </w:p>
        </w:tc>
      </w:tr>
      <w:tr w:rsidR="009A739D" w:rsidRPr="00667A35" w14:paraId="79751497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037EC0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α-Zeranol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2C660DA7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62267C22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6</w:t>
            </w:r>
          </w:p>
        </w:tc>
      </w:tr>
      <w:tr w:rsidR="009A739D" w:rsidRPr="00667A35" w14:paraId="7DDF80EB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BA3E8C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β-Zeranol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A26FBBA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4494070E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7</w:t>
            </w:r>
          </w:p>
        </w:tc>
      </w:tr>
      <w:tr w:rsidR="009A739D" w:rsidRPr="00667A35" w14:paraId="214309CF" w14:textId="77777777" w:rsidTr="00667A3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261B99A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-Zearalenone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A19F0B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035211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12U</w:t>
            </w:r>
          </w:p>
        </w:tc>
      </w:tr>
      <w:tr w:rsidR="009A739D" w:rsidRPr="00667A35" w14:paraId="626E7459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3DC023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-Zearalanone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A4EFFA1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3B1AE09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5U</w:t>
            </w:r>
          </w:p>
        </w:tc>
      </w:tr>
      <w:tr w:rsidR="009A739D" w:rsidRPr="00667A35" w14:paraId="1C8093E9" w14:textId="77777777" w:rsidTr="00667A3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272557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-α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3744CB7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653E278F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3U</w:t>
            </w:r>
          </w:p>
        </w:tc>
      </w:tr>
      <w:tr w:rsidR="009A739D" w:rsidRPr="00667A35" w14:paraId="335524B6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BB707E5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-β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Zearalenol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07B6A327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049DC32C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4U</w:t>
            </w:r>
          </w:p>
        </w:tc>
      </w:tr>
      <w:tr w:rsidR="009A739D" w:rsidRPr="00667A35" w14:paraId="2A4C2841" w14:textId="77777777" w:rsidTr="00667A3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46E16A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-α-Zeranol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E68223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2BF67DF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6U</w:t>
            </w:r>
          </w:p>
        </w:tc>
      </w:tr>
      <w:tr w:rsidR="009A739D" w:rsidRPr="00667A35" w14:paraId="38D39D4F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6B11B2E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3C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β-Zeranol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36C9E3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48FD4F2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D#4027U</w:t>
            </w:r>
          </w:p>
        </w:tc>
      </w:tr>
      <w:tr w:rsidR="009A739D" w:rsidRPr="00667A35" w14:paraId="66AF0D4D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946B45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mmunoaffinity Column for the Purification Zeranols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8825DB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lab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C5291C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boFast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® IAC-201-3</w:t>
            </w:r>
          </w:p>
        </w:tc>
      </w:tr>
      <w:tr w:rsidR="009A739D" w:rsidRPr="00667A35" w14:paraId="33C56008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49E41E6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TRIzol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Reagen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26530938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erm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isher Scientific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5A957C1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15596-026</w:t>
            </w:r>
          </w:p>
        </w:tc>
      </w:tr>
      <w:tr w:rsidR="009A739D" w:rsidRPr="00667A35" w14:paraId="411C1768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3601F42A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Paraformaldehyde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400C042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igma Aldrich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BDC6504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P6418</w:t>
            </w:r>
          </w:p>
        </w:tc>
      </w:tr>
      <w:tr w:rsidR="009A739D" w:rsidRPr="00667A35" w14:paraId="5DBA4955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DBAB929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ween20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2F5E4591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arbi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4E9FA643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T8220</w:t>
            </w:r>
          </w:p>
        </w:tc>
      </w:tr>
      <w:tr w:rsidR="009A739D" w:rsidRPr="00667A35" w14:paraId="3C6BBD46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E9C186C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Nonidet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P-40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561B934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arbi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10AF528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N8030</w:t>
            </w:r>
          </w:p>
        </w:tc>
      </w:tr>
      <w:tr w:rsidR="009A739D" w:rsidRPr="00667A35" w14:paraId="669A82E2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C48F3A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ritonX-100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5B93E77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arbi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E9E366C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T8200</w:t>
            </w:r>
          </w:p>
        </w:tc>
      </w:tr>
      <w:tr w:rsidR="009A739D" w:rsidRPr="00667A35" w14:paraId="503902FC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509BF40A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LE-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grose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9EDF89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igma Aldrich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967050A" w14:textId="2CDAE786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9012-36-6</w:t>
            </w:r>
          </w:p>
        </w:tc>
      </w:tr>
      <w:tr w:rsidR="009A739D" w:rsidRPr="00667A35" w14:paraId="5D9B4F05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363459C9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Sodium butyrate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1653E8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lleck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41B7D1A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s1999</w:t>
            </w:r>
          </w:p>
        </w:tc>
      </w:tr>
      <w:tr w:rsidR="009A739D" w:rsidRPr="00667A35" w14:paraId="61A88311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A336755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DS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10FECA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igma Aldrich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AF705DC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151-21-3</w:t>
            </w:r>
          </w:p>
        </w:tc>
      </w:tr>
      <w:tr w:rsidR="009A739D" w:rsidRPr="00667A35" w14:paraId="4299C7D0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8B8FB3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B8A573B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55413BA3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G8200</w:t>
            </w:r>
          </w:p>
        </w:tc>
      </w:tr>
      <w:tr w:rsidR="009A739D" w:rsidRPr="00667A35" w14:paraId="13B8F495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0934A1C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Tris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D8EDBF4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larbi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C98F9E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T8060</w:t>
            </w:r>
          </w:p>
        </w:tc>
      </w:tr>
      <w:tr w:rsidR="009A739D" w:rsidRPr="00667A35" w14:paraId="0D30D151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398BB8CB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RIPA protein lysis buffer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03D1438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P0013B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23D8555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P0013B</w:t>
            </w:r>
          </w:p>
        </w:tc>
      </w:tr>
      <w:tr w:rsidR="009A739D" w:rsidRPr="00667A35" w14:paraId="184983E2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4DAD630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Goat anti-Rabbit IgG (H+L) Fluor594-conjugated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A57BE06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1321F1E4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S0006</w:t>
            </w:r>
          </w:p>
        </w:tc>
      </w:tr>
      <w:tr w:rsidR="009A739D" w:rsidRPr="00667A35" w14:paraId="5D453C68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57553696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Reactive Oxygen Species Assay Kit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B1C0F4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7E8206A1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S0033S</w:t>
            </w:r>
          </w:p>
        </w:tc>
      </w:tr>
      <w:tr w:rsidR="009A739D" w:rsidRPr="00667A35" w14:paraId="2131CE5F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42B4D9A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ECOR I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C4CF56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w England Biolabs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F6F0579" w14:textId="0617DD8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R3101</w:t>
            </w:r>
          </w:p>
        </w:tc>
      </w:tr>
      <w:tr w:rsidR="009A739D" w:rsidRPr="00667A35" w14:paraId="6E144011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EC6DD1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BamH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E1BA4B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w England Biolabs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058C2FD9" w14:textId="5C9A3A84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R0136S</w:t>
            </w:r>
          </w:p>
        </w:tc>
      </w:tr>
      <w:tr w:rsidR="009A739D" w:rsidRPr="00667A35" w14:paraId="405461D8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9EABAC6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roteinase inhibitor cocktails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D0BF54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2ECE6DB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P1010</w:t>
            </w:r>
          </w:p>
        </w:tc>
      </w:tr>
      <w:tr w:rsidR="009A739D" w:rsidRPr="00667A35" w14:paraId="416131D2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03A7D2E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TNF-α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EE0FBCA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igma Aldrich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828696B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RAB0478-1KT</w:t>
            </w:r>
          </w:p>
        </w:tc>
      </w:tr>
      <w:tr w:rsidR="009A739D" w:rsidRPr="00667A35" w14:paraId="7CCAF1DC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8C11A2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FN-γ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33164F32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9E90DFF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H025</w:t>
            </w:r>
          </w:p>
        </w:tc>
      </w:tr>
      <w:tr w:rsidR="009A739D" w:rsidRPr="00667A35" w14:paraId="5EB75F7C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0AD7970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L-1α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A18828B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49550BED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H001</w:t>
            </w:r>
          </w:p>
        </w:tc>
      </w:tr>
      <w:tr w:rsidR="009A739D" w:rsidRPr="00667A35" w14:paraId="31C8592F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3BD6F076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L-1β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3FD3C598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A50332F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H002</w:t>
            </w:r>
          </w:p>
        </w:tc>
      </w:tr>
      <w:tr w:rsidR="009A739D" w:rsidRPr="00667A35" w14:paraId="51901C5C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E12220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L-6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8AFA0E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14BDD48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at# M6000B </w:t>
            </w:r>
          </w:p>
        </w:tc>
      </w:tr>
      <w:tr w:rsidR="009A739D" w:rsidRPr="00667A35" w14:paraId="302BEC0A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09CC7EC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L-12 ELISA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39AE5BB0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1003631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H010</w:t>
            </w:r>
          </w:p>
        </w:tc>
      </w:tr>
      <w:tr w:rsidR="009A739D" w:rsidRPr="00667A35" w14:paraId="11DB48D9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00B0763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soFast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EvaGreen</w:t>
            </w:r>
            <w:proofErr w:type="spellEnd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upermix</w:t>
            </w:r>
            <w:proofErr w:type="spellEnd"/>
          </w:p>
        </w:tc>
        <w:tc>
          <w:tcPr>
            <w:tcW w:w="2450" w:type="dxa"/>
            <w:shd w:val="clear" w:color="auto" w:fill="auto"/>
            <w:noWrap/>
            <w:hideMark/>
          </w:tcPr>
          <w:p w14:paraId="62272CF1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io-Rad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13F3FA7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1725201</w:t>
            </w:r>
          </w:p>
        </w:tc>
      </w:tr>
      <w:tr w:rsidR="009A739D" w:rsidRPr="00667A35" w14:paraId="647649C9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4865C1D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Catalase (CAT) assay kit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1888F9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EFA540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A007-1-1</w:t>
            </w:r>
          </w:p>
        </w:tc>
      </w:tr>
      <w:tr w:rsidR="009A739D" w:rsidRPr="00667A35" w14:paraId="33C0A132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8F99B8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enicillin/streptomycin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AD07F62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erm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isher Scientific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BB3974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15140122</w:t>
            </w:r>
          </w:p>
        </w:tc>
      </w:tr>
      <w:tr w:rsidR="009A739D" w:rsidRPr="00667A35" w14:paraId="7A83A1BD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7FF4B96D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DMEM/F12 medium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A7A88A0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ermo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Fisher Scientific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9D8500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 11320033</w:t>
            </w:r>
          </w:p>
        </w:tc>
      </w:tr>
      <w:tr w:rsidR="009A739D" w:rsidRPr="00667A35" w14:paraId="2F63F1E5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6E0D7A8" w14:textId="051FEDA1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'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 diet for phase 1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1ABE1596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094ECEE6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37796DB1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843BBB4" w14:textId="34EBF7E8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'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 diet for phase 2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984B63E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035037C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75B9D3BA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4871FE50" w14:textId="5B923E85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'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s diet for phase 3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583619D4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2E89C0E5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10910E3C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4FC6BCC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FBS (fetal bovine serum) </w:t>
            </w:r>
          </w:p>
        </w:tc>
        <w:tc>
          <w:tcPr>
            <w:tcW w:w="24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2C05A3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ibco</w:t>
            </w:r>
          </w:p>
        </w:tc>
        <w:tc>
          <w:tcPr>
            <w:tcW w:w="28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85283A3" w14:textId="23C3B5D1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10099-141C</w:t>
            </w:r>
          </w:p>
        </w:tc>
      </w:tr>
      <w:tr w:rsidR="009A739D" w:rsidRPr="00667A35" w14:paraId="38D6F34E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7DBDDC1" w14:textId="00599A2D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2053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p</w:t>
            </w: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rimental models: Organisms/strains</w:t>
            </w:r>
          </w:p>
        </w:tc>
      </w:tr>
      <w:tr w:rsidR="009A739D" w:rsidRPr="00667A35" w14:paraId="399540BE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940C809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s in phase 1</w:t>
            </w:r>
          </w:p>
        </w:tc>
        <w:tc>
          <w:tcPr>
            <w:tcW w:w="24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546CCCC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82B8B8B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496E70E2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DE18C92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s in phase 2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0DA84D2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1A264695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6C1EAEFE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CED7521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igs in phase 3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2CB34376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henzhen Premix </w:t>
            </w: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ve</w:t>
            </w:r>
            <w:proofErr w:type="spellEnd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Nutrition </w:t>
            </w:r>
            <w:proofErr w:type="spellStart"/>
            <w:proofErr w:type="gram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2843" w:type="dxa"/>
            <w:shd w:val="clear" w:color="auto" w:fill="auto"/>
            <w:noWrap/>
            <w:hideMark/>
          </w:tcPr>
          <w:p w14:paraId="742FE2DA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7AB9B522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</w:tcPr>
          <w:p w14:paraId="18463008" w14:textId="3B3736E1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PEC-J2 (cell line)</w:t>
            </w:r>
          </w:p>
        </w:tc>
        <w:tc>
          <w:tcPr>
            <w:tcW w:w="2450" w:type="dxa"/>
            <w:shd w:val="clear" w:color="auto" w:fill="auto"/>
            <w:noWrap/>
          </w:tcPr>
          <w:p w14:paraId="57AD5F13" w14:textId="431AE89B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titute of Animal Nutrition, Sichuan Agricultural University</w:t>
            </w:r>
          </w:p>
        </w:tc>
        <w:tc>
          <w:tcPr>
            <w:tcW w:w="2843" w:type="dxa"/>
            <w:shd w:val="clear" w:color="auto" w:fill="auto"/>
            <w:noWrap/>
          </w:tcPr>
          <w:p w14:paraId="31253046" w14:textId="525BB85C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6418FB0B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670D3F67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acillus subtilis</w:t>
            </w: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168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2463182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59E5E898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1B1DB3C1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2D63AE16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E. coli cells DH5a 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41A5AB5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nvitrogen 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6216ADFD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#10361012</w:t>
            </w:r>
          </w:p>
        </w:tc>
      </w:tr>
      <w:tr w:rsidR="009A739D" w:rsidRPr="00667A35" w14:paraId="1874CDCF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5D85BBB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Recombinant pWBZ1 Plasmid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6E7F5C0E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26FB799A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74B4C479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4082EE7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Recombinant pWBZ27 plasmid</w:t>
            </w:r>
          </w:p>
        </w:tc>
        <w:tc>
          <w:tcPr>
            <w:tcW w:w="24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8FC304E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5DD5F8C0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673B52C6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5E25748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nucleotides</w:t>
            </w:r>
          </w:p>
        </w:tc>
      </w:tr>
      <w:tr w:rsidR="009A739D" w:rsidRPr="00667A35" w14:paraId="5B496F4C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9E36C2A" w14:textId="4424634B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bookmarkStart w:id="0" w:name="RANGE!B76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RT-qPCR primers, see suppl Table S..</w:t>
            </w:r>
            <w:bookmarkEnd w:id="0"/>
          </w:p>
        </w:tc>
        <w:tc>
          <w:tcPr>
            <w:tcW w:w="24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4B97939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A6C641C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3EE8856C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B3F8A61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posited data</w:t>
            </w:r>
          </w:p>
        </w:tc>
        <w:tc>
          <w:tcPr>
            <w:tcW w:w="24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FAC87ED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8E75D06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9A739D" w:rsidRPr="00667A35" w14:paraId="6847ACF0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9535CB1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RNA sequencing data</w:t>
            </w:r>
          </w:p>
        </w:tc>
        <w:tc>
          <w:tcPr>
            <w:tcW w:w="24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E17F80D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893C70A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date later on</w:t>
            </w:r>
          </w:p>
        </w:tc>
      </w:tr>
      <w:tr w:rsidR="009A739D" w:rsidRPr="00667A35" w14:paraId="269D552E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0C25904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16S rRNA sequencing data</w:t>
            </w:r>
          </w:p>
        </w:tc>
        <w:tc>
          <w:tcPr>
            <w:tcW w:w="24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ADDC285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is paper</w:t>
            </w:r>
          </w:p>
        </w:tc>
        <w:tc>
          <w:tcPr>
            <w:tcW w:w="28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87C60E1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date later on</w:t>
            </w:r>
          </w:p>
        </w:tc>
      </w:tr>
      <w:tr w:rsidR="009A739D" w:rsidRPr="00667A35" w14:paraId="437A3984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CD99D73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ftware and algorithms</w:t>
            </w:r>
          </w:p>
        </w:tc>
      </w:tr>
      <w:tr w:rsidR="009A739D" w:rsidRPr="00667A35" w14:paraId="1E3F8591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2FD56CB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IBM SPSS Statistics 23 (SPSS Inc., Chicago, IL)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0BF77B6C" w14:textId="22410AB0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BM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30469143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9A739D" w:rsidRPr="00667A35" w14:paraId="6F00F121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05F3D76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GraphPad 8.0 PRISM®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769C62EF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phPad Software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688C7211" w14:textId="77777777" w:rsidR="009A739D" w:rsidRPr="00667A35" w:rsidRDefault="00DB20FB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6" w:history="1">
              <w:r w:rsidR="009A739D" w:rsidRPr="00667A35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https://www.graphpad.com</w:t>
              </w:r>
            </w:hyperlink>
          </w:p>
        </w:tc>
      </w:tr>
      <w:tr w:rsidR="009A739D" w:rsidRPr="00667A35" w14:paraId="67E3970F" w14:textId="77777777" w:rsidTr="00667A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shd w:val="clear" w:color="auto" w:fill="auto"/>
            <w:noWrap/>
            <w:hideMark/>
          </w:tcPr>
          <w:p w14:paraId="122F81F7" w14:textId="2B2E7151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Adobe Illustrato</w:t>
            </w:r>
            <w:r>
              <w:rPr>
                <w:rFonts w:ascii="Arial" w:eastAsia="等线" w:hAnsi="Arial" w:cs="Arial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450" w:type="dxa"/>
            <w:shd w:val="clear" w:color="auto" w:fill="auto"/>
            <w:noWrap/>
            <w:hideMark/>
          </w:tcPr>
          <w:p w14:paraId="4399A7B0" w14:textId="77777777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obe Illustrator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14:paraId="78C2E54C" w14:textId="2E99D97A" w:rsidR="009A739D" w:rsidRPr="00667A35" w:rsidRDefault="009A739D" w:rsidP="009A73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  <w:t>https://www.adobe.com/products</w:t>
            </w:r>
          </w:p>
        </w:tc>
      </w:tr>
      <w:tr w:rsidR="009A739D" w:rsidRPr="00667A35" w14:paraId="4E2609DB" w14:textId="77777777" w:rsidTr="0066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26FD6F" w14:textId="77777777" w:rsidR="009A739D" w:rsidRPr="00667A35" w:rsidRDefault="009A739D" w:rsidP="009A739D">
            <w:pPr>
              <w:widowControl/>
              <w:jc w:val="left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Biorender</w:t>
            </w:r>
            <w:proofErr w:type="spellEnd"/>
          </w:p>
        </w:tc>
        <w:tc>
          <w:tcPr>
            <w:tcW w:w="24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D53CC6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iorender</w:t>
            </w:r>
            <w:proofErr w:type="spellEnd"/>
          </w:p>
        </w:tc>
        <w:tc>
          <w:tcPr>
            <w:tcW w:w="2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8973A2" w14:textId="77777777" w:rsidR="009A739D" w:rsidRPr="00667A35" w:rsidRDefault="009A739D" w:rsidP="009A73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67A3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ttps//biorender.com/</w:t>
            </w:r>
          </w:p>
        </w:tc>
      </w:tr>
    </w:tbl>
    <w:p w14:paraId="0EC4853A" w14:textId="77777777" w:rsidR="00667A35" w:rsidRPr="00667A35" w:rsidRDefault="00667A35" w:rsidP="001455CC">
      <w:pPr>
        <w:rPr>
          <w:rFonts w:ascii="Times New Roman" w:hAnsi="Times New Roman" w:cs="Times New Roman"/>
          <w:b/>
          <w:sz w:val="24"/>
          <w:szCs w:val="24"/>
        </w:rPr>
      </w:pPr>
    </w:p>
    <w:sectPr w:rsidR="00667A35" w:rsidRPr="00667A35" w:rsidSect="00C20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2AC53" w14:textId="77777777" w:rsidR="00DB20FB" w:rsidRDefault="00DB20FB" w:rsidP="00316EA3">
      <w:r>
        <w:separator/>
      </w:r>
    </w:p>
  </w:endnote>
  <w:endnote w:type="continuationSeparator" w:id="0">
    <w:p w14:paraId="52E64438" w14:textId="77777777" w:rsidR="00DB20FB" w:rsidRDefault="00DB20FB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2559B" w14:textId="77777777" w:rsidR="00DB20FB" w:rsidRDefault="00DB20FB" w:rsidP="00316EA3">
      <w:r>
        <w:separator/>
      </w:r>
    </w:p>
  </w:footnote>
  <w:footnote w:type="continuationSeparator" w:id="0">
    <w:p w14:paraId="7175FEF9" w14:textId="77777777" w:rsidR="00DB20FB" w:rsidRDefault="00DB20FB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B682F"/>
    <w:rsid w:val="00116CFF"/>
    <w:rsid w:val="001354BF"/>
    <w:rsid w:val="001455CC"/>
    <w:rsid w:val="0018737E"/>
    <w:rsid w:val="00212C1C"/>
    <w:rsid w:val="00217A7E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404E80"/>
    <w:rsid w:val="00423A70"/>
    <w:rsid w:val="0047162E"/>
    <w:rsid w:val="004748D8"/>
    <w:rsid w:val="00495514"/>
    <w:rsid w:val="004C63C6"/>
    <w:rsid w:val="00506464"/>
    <w:rsid w:val="00512E5B"/>
    <w:rsid w:val="005222FA"/>
    <w:rsid w:val="005B1F22"/>
    <w:rsid w:val="005D7797"/>
    <w:rsid w:val="005E0BB5"/>
    <w:rsid w:val="005E11C6"/>
    <w:rsid w:val="00607AC5"/>
    <w:rsid w:val="0062340C"/>
    <w:rsid w:val="00625159"/>
    <w:rsid w:val="006640E5"/>
    <w:rsid w:val="00666BFF"/>
    <w:rsid w:val="00667A35"/>
    <w:rsid w:val="00670AAD"/>
    <w:rsid w:val="006C26EF"/>
    <w:rsid w:val="00742C3A"/>
    <w:rsid w:val="00773E63"/>
    <w:rsid w:val="00780C94"/>
    <w:rsid w:val="007C3507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7B5D"/>
    <w:rsid w:val="00883F8B"/>
    <w:rsid w:val="008A6257"/>
    <w:rsid w:val="00917C5D"/>
    <w:rsid w:val="00935F7C"/>
    <w:rsid w:val="00937A3B"/>
    <w:rsid w:val="009451CE"/>
    <w:rsid w:val="00982C3D"/>
    <w:rsid w:val="00987F1A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70AEA"/>
    <w:rsid w:val="00D81D83"/>
    <w:rsid w:val="00D87D27"/>
    <w:rsid w:val="00D90385"/>
    <w:rsid w:val="00DB20FB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96</cp:revision>
  <dcterms:created xsi:type="dcterms:W3CDTF">2022-02-21T05:13:00Z</dcterms:created>
  <dcterms:modified xsi:type="dcterms:W3CDTF">2022-03-21T11:53:00Z</dcterms:modified>
</cp:coreProperties>
</file>